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cOch1          MSRKLSHLIATRKSKTIVVTVLLIYS---LLTFHLSNKRLLSQFYPSKDDFKQTLLPTTS 57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aOch1          MLQLREPQMVHKHLKLAVLGIVVIFTTYFIISSLSSPTSTHKTEYNSPKLQLAKELELNS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AfOch1          MLTFRKSLIAAVVLITFVVLLRSAHS------SPSAEPAVLNTETTAHDTSQAADEHLTD 5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    .  :.       *: :   .:         :     .    : .         ..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sz w:val="16"/>
          <w:szCs w:val="16"/>
        </w:rPr>
        <w:t>ScOch1          HSQDINLKKQITVNKKKNQLHNLRDQLSFAFPYDSQAPIPQRVWQTWKVGADDKNFP</w:t>
      </w:r>
      <w:r>
        <w:rPr>
          <w:color w:val="FF0000"/>
          <w:sz w:val="16"/>
          <w:szCs w:val="16"/>
        </w:rPr>
        <w:t>SSF</w:t>
      </w:r>
      <w:r>
        <w:rPr>
          <w:sz w:val="16"/>
          <w:szCs w:val="16"/>
        </w:rPr>
        <w:t xml:space="preserve"> 117</w:t>
      </w:r>
    </w:p>
    <w:p>
      <w:pPr>
        <w:pStyle w:val="HTMLVorformatiert"/>
        <w:rPr/>
      </w:pPr>
      <w:r>
        <w:rPr>
          <w:sz w:val="16"/>
          <w:szCs w:val="16"/>
        </w:rPr>
        <w:t>CaOch1          NWKELGLNFQPNKKYSLPDESTLRQQLSYQFPYDESKPFPKNIWQTWKVGIDEKSF</w:t>
      </w:r>
      <w:r>
        <w:rPr>
          <w:color w:val="FF0000"/>
          <w:sz w:val="16"/>
          <w:szCs w:val="16"/>
        </w:rPr>
        <w:t>PKRY</w:t>
      </w:r>
      <w:r>
        <w:rPr>
          <w:sz w:val="16"/>
          <w:szCs w:val="16"/>
        </w:rPr>
        <w:t xml:space="preserve">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AfOch1          QKHDIQQQP-----LKPPPTAPLRERLRYQFPYDLENRFPAYIWQTWKYTPASMWFSEDL 109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: :::  :       .      **::* : **** .  :*  :*****    .  *..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sz w:val="16"/>
          <w:szCs w:val="16"/>
        </w:rPr>
        <w:t xml:space="preserve">ScOch1          </w:t>
      </w:r>
      <w:r>
        <w:rPr>
          <w:color w:val="FF0000"/>
          <w:sz w:val="16"/>
          <w:szCs w:val="16"/>
        </w:rPr>
        <w:t>RTYQKTWSGSYSPDYQYSLISDDSIIPFLENLYAPVPIVIQAFKLMPGNILKADFLRYLL</w:t>
      </w:r>
      <w:r>
        <w:rPr>
          <w:sz w:val="16"/>
          <w:szCs w:val="16"/>
        </w:rPr>
        <w:t xml:space="preserve"> 177</w:t>
      </w:r>
    </w:p>
    <w:p>
      <w:pPr>
        <w:pStyle w:val="HTMLVorformatiert"/>
        <w:rPr/>
      </w:pPr>
      <w:r>
        <w:rPr>
          <w:sz w:val="16"/>
          <w:szCs w:val="16"/>
        </w:rPr>
        <w:t xml:space="preserve">CaOch1          </w:t>
      </w:r>
      <w:r>
        <w:rPr>
          <w:color w:val="FF0000"/>
          <w:sz w:val="16"/>
          <w:szCs w:val="16"/>
        </w:rPr>
        <w:t>LKYQQTWE-DKNPDYKHYVVPDKQCDLLIEQLYSQVPDVAKAYRIMPKSILKADFFRYLI</w:t>
      </w:r>
      <w:r>
        <w:rPr>
          <w:sz w:val="16"/>
          <w:szCs w:val="16"/>
        </w:rPr>
        <w:t xml:space="preserve"> 179</w:t>
      </w:r>
    </w:p>
    <w:p>
      <w:pPr>
        <w:pStyle w:val="HTMLVorformatiert"/>
        <w:rPr/>
      </w:pPr>
      <w:r>
        <w:rPr>
          <w:sz w:val="16"/>
          <w:szCs w:val="16"/>
        </w:rPr>
        <w:t>AfOch1          RPAE</w:t>
      </w:r>
      <w:r>
        <w:rPr>
          <w:color w:val="FF0000"/>
          <w:sz w:val="16"/>
          <w:szCs w:val="16"/>
        </w:rPr>
        <w:t>ASWT-ELHPGFVHEVIPDDTQRHLVKYLYGSVPEVFEAYDSMPLPVLKADFFRYLI</w:t>
      </w:r>
      <w:r>
        <w:rPr>
          <w:sz w:val="16"/>
          <w:szCs w:val="16"/>
        </w:rPr>
        <w:t xml:space="preserve"> 16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</w:t>
      </w:r>
      <w:r>
        <w:rPr>
          <w:sz w:val="16"/>
          <w:szCs w:val="16"/>
        </w:rPr>
        <w:t>: :*  .  *.: : ::.*.    ::: **. ** * :*:  **  :*****:***: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/>
      </w:pPr>
      <w:r>
        <w:rPr>
          <w:sz w:val="16"/>
          <w:szCs w:val="16"/>
        </w:rPr>
        <w:t xml:space="preserve">ScOch1          </w:t>
      </w:r>
      <w:r>
        <w:rPr>
          <w:color w:val="FF0000"/>
          <w:sz w:val="16"/>
          <w:szCs w:val="16"/>
        </w:rPr>
        <w:t>LFARGGIYS</w:t>
      </w:r>
      <w:r>
        <w:rPr>
          <w:b/>
          <w:color w:val="FF0000"/>
          <w:sz w:val="16"/>
          <w:szCs w:val="16"/>
          <w:u w:val="single"/>
        </w:rPr>
        <w:t>DMD</w:t>
      </w:r>
      <w:r>
        <w:rPr>
          <w:color w:val="FF0000"/>
          <w:sz w:val="16"/>
          <w:szCs w:val="16"/>
        </w:rPr>
        <w:t>TMLLKPIDSWPSQNKSW</w:t>
      </w:r>
      <w:r>
        <w:rPr>
          <w:sz w:val="16"/>
          <w:szCs w:val="16"/>
        </w:rPr>
        <w:t>LNNIIDLNKPIPYKNSKPSLLSSDEISHQPG 237</w:t>
      </w:r>
    </w:p>
    <w:p>
      <w:pPr>
        <w:pStyle w:val="HTMLVorformatiert"/>
        <w:rPr/>
      </w:pPr>
      <w:r>
        <w:rPr>
          <w:sz w:val="16"/>
          <w:szCs w:val="16"/>
        </w:rPr>
        <w:t xml:space="preserve">CaOch1          </w:t>
      </w:r>
      <w:r>
        <w:rPr>
          <w:color w:val="FF0000"/>
          <w:sz w:val="16"/>
          <w:szCs w:val="16"/>
        </w:rPr>
        <w:t>LFARGGVYT</w:t>
      </w:r>
      <w:r>
        <w:rPr>
          <w:b/>
          <w:color w:val="FF0000"/>
          <w:sz w:val="16"/>
          <w:szCs w:val="16"/>
          <w:u w:val="single"/>
        </w:rPr>
        <w:t>DID</w:t>
      </w:r>
      <w:r>
        <w:rPr>
          <w:color w:val="FF0000"/>
          <w:sz w:val="16"/>
          <w:szCs w:val="16"/>
        </w:rPr>
        <w:t>TVGLKPVDEWIS</w:t>
      </w:r>
      <w:r>
        <w:rPr>
          <w:sz w:val="16"/>
          <w:szCs w:val="16"/>
        </w:rPr>
        <w:t>------</w:t>
      </w:r>
      <w:r>
        <w:rPr>
          <w:color w:val="FF0000"/>
          <w:sz w:val="16"/>
          <w:szCs w:val="16"/>
        </w:rPr>
        <w:t>NSE</w:t>
      </w:r>
      <w:r>
        <w:rPr>
          <w:sz w:val="16"/>
          <w:szCs w:val="16"/>
        </w:rPr>
        <w:t>MILEK----KN-------------RSG 216</w:t>
      </w:r>
    </w:p>
    <w:p>
      <w:pPr>
        <w:pStyle w:val="HTMLVorformatiert"/>
        <w:rPr/>
      </w:pPr>
      <w:r>
        <w:rPr>
          <w:sz w:val="16"/>
          <w:szCs w:val="16"/>
        </w:rPr>
        <w:t xml:space="preserve">AfOch1          </w:t>
      </w:r>
      <w:r>
        <w:rPr>
          <w:color w:val="FF0000"/>
          <w:sz w:val="16"/>
          <w:szCs w:val="16"/>
        </w:rPr>
        <w:t>LLARGGIYS</w:t>
      </w:r>
      <w:r>
        <w:rPr>
          <w:b/>
          <w:color w:val="FF0000"/>
          <w:sz w:val="16"/>
          <w:szCs w:val="16"/>
          <w:u w:val="single"/>
        </w:rPr>
        <w:t>DID</w:t>
      </w:r>
      <w:r>
        <w:rPr>
          <w:color w:val="FF0000"/>
          <w:sz w:val="16"/>
          <w:szCs w:val="16"/>
        </w:rPr>
        <w:t>TYALKPA</w:t>
      </w:r>
      <w:r>
        <w:rPr>
          <w:sz w:val="16"/>
          <w:szCs w:val="16"/>
        </w:rPr>
        <w:t>VDWLP-------GELDLAT--------------------VG 201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:****:*:*:**  ***  .* .       . : * .                     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cOch1          LVIGIEADPDRDDWSEWYARRIQFCQWTIQAKPGHPILRELILNITATTLASVQNPGVPV 297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aOch1          LVVGIEADPDRPDWADWYARRIQFCQWTIQSKRGHPMLRELIAKITDITLT--------- 267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AfOch1          FVIGIEADPDRPDWHDWYSRRIQFCQWTIQAKPGHPILRDIVAYITEEALR--------- 252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:*:******** ** :**:***********:* ***:**:::  **  :*       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cOch1          SEMIDPRFEEDYNVNYRHKRRHDETYKHSELKNNKNVDGSDIMNWTGPGIFSDIIFEYMN 357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aOch1          ----------------RHKK---GQLKKVLGKN----EGGDIMNWTGPGIFTDTVFEYMN 30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AfOch1          ----------------MKKK---GILKEGKMDK-------TIVEFTGPAAWTDAVFRYFN 286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</w:t>
      </w:r>
      <w:r>
        <w:rPr>
          <w:sz w:val="16"/>
          <w:szCs w:val="16"/>
        </w:rPr>
        <w:t>:*:      *.   .:        *:::***. ::* :*.*: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cOch1          NVLRYNSDILLINPNLNKNDEEGSESATTPAKDVDNDTLSKSTRKFYKKISESLQSSNSM 417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aOch1          NILQS--------PEVFKNKK---------------------------------KWATII 323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AfOch1          N------------PEYFSIEP---------------------------------GSTHNV 301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            *:  . .                                    :  :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cOch1          PWEFFSFLKEPVIVDDVMVLPITSFSPDVGQMGAQSSDDKMAFVKHMFSGSWKEDADKNA 477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aOch1          DWKLFTGMEQPIAIDDVLVLPITSFSPDVNQMGAKDSHDPMAYAKHMFSGSWKDDGMPEM 383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AfOch1          TYEDFTNQQGYKKVGDVVVLPITSFSPGVGQMGAGDLDDPMAFVKHDFSGSWKTDPAL-- 359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:: *:  :    :.**:*********.*.**** . .* **:.** ****** *  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cOch1          GHK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aOch1          EQ- 38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AfOch1          ---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lang w:val="en-GB"/>
        </w:rPr>
        <w:t>Supplementary Figure S1: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Sequence alignment of the Och1 proteins of </w:t>
      </w:r>
      <w:r>
        <w:rPr>
          <w:i/>
          <w:lang w:val="en-GB"/>
        </w:rPr>
        <w:t xml:space="preserve">Saccharomyces cerevisiae </w:t>
      </w:r>
      <w:r>
        <w:rPr>
          <w:lang w:val="en-GB"/>
        </w:rPr>
        <w:t xml:space="preserve">(ScOch1; YGL038C), </w:t>
      </w:r>
      <w:r>
        <w:rPr>
          <w:i/>
          <w:lang w:val="en-GB"/>
        </w:rPr>
        <w:t>Candida albicans</w:t>
      </w:r>
      <w:r>
        <w:rPr>
          <w:lang w:val="en-GB"/>
        </w:rPr>
        <w:t xml:space="preserve"> (CaOch1; orf19.7391) and </w:t>
      </w:r>
      <w:r>
        <w:rPr>
          <w:i/>
          <w:lang w:val="en-GB"/>
        </w:rPr>
        <w:t>Aspergillus fumigatus</w:t>
      </w:r>
      <w:r>
        <w:rPr>
          <w:lang w:val="en-GB"/>
        </w:rPr>
        <w:t xml:space="preserve"> (AfOch1; AFUA_5G08580). The Pfam domain PF04488 is indicated in red and the DXD motif is underlin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9:24:00Z</dcterms:created>
  <dc:creator>ebel</dc:creator>
  <dc:description/>
  <cp:keywords/>
  <dc:language>en-US</dc:language>
  <cp:lastModifiedBy>ebel</cp:lastModifiedBy>
  <cp:lastPrinted>2010-07-12T17:18:00Z</cp:lastPrinted>
  <dcterms:modified xsi:type="dcterms:W3CDTF">2010-08-05T09:24:00Z</dcterms:modified>
  <cp:revision>2</cp:revision>
  <dc:subject/>
  <dc:title>CLUSTAL 2</dc:title>
</cp:coreProperties>
</file>